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able S1: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00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1200"/>
        <w:gridCol w:w="1654"/>
        <w:gridCol w:w="1200"/>
        <w:gridCol w:w="2200"/>
        <w:gridCol w:w="1243"/>
        <w:gridCol w:w="1312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ne i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r./strand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art–e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P info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sition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/Rhesu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uman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BI5619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r22/+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46079860–97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lu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5767715 (C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 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- 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BX11423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r6/+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55453454–5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1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13193836 (A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imp – 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hesus- 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DA3247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r17/-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9316977–704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1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231518 (A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 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 - 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A43165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r8/+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3240453–6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2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1729111 (G/T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acc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 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 - 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A4517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r10/+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09138035–15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2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s2297856 (A/T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nd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imp – 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hesus –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ouse –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at -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BX10139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r8/+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0857475–62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TR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491797 (A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 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 – 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use - 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F9226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1/-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58300819–98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TR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430178 (C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 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 - 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A33245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15/-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8899282–34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NA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466250 (A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 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 – 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use - 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L03795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r15/+ 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6704727–78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NA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466250 (A/G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mp –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sus –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use - 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BX11410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r15/-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48954060–21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DNA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s1810098 (G/T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nd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imp – 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hesus - 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56721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/-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140–23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R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s2121442 (G/T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imp – 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hesus – 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ouse – 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56721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/-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944051–14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R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s2121442 (G/T)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st pos. don. </w:t>
            </w:r>
          </w:p>
        </w:tc>
        <w:tc>
          <w:tcPr>
            <w:tcW w:w="131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imp – 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hesus – 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ouse – T</w:t>
            </w:r>
          </w:p>
        </w:tc>
      </w:tr>
    </w:tbl>
    <w:p>
      <w:pPr>
        <w:pStyle w:val="Normal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8:13:00Z</dcterms:created>
  <dc:creator>Admin</dc:creator>
  <dc:description/>
  <cp:keywords/>
  <dc:language>en-US</dc:language>
  <cp:lastModifiedBy>Admin</cp:lastModifiedBy>
  <dcterms:modified xsi:type="dcterms:W3CDTF">2010-05-12T06:25:00Z</dcterms:modified>
  <cp:revision>2</cp:revision>
  <dc:subject/>
  <dc:title>Table S1: SNPs in non-canonical splice sites of exonized transposed elements in the </dc:title>
</cp:coreProperties>
</file>